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24BD" w:rsidRDefault="004503B9" w:rsidP="00404106">
      <w:pPr>
        <w:pStyle w:val="PlainText"/>
        <w:rPr>
          <w:rFonts w:ascii="Courier New" w:hAnsi="Courier New" w:cs="Courier New"/>
        </w:rPr>
      </w:pPr>
      <w:bookmarkStart w:id="0" w:name="_GoBack"/>
      <w:r>
        <w:rPr>
          <w:rFonts w:ascii="Courier New" w:hAnsi="Courier New" w:cs="Courier New"/>
        </w:rPr>
        <w:t>S1 Table: S</w:t>
      </w:r>
      <w:r w:rsidR="00F477F0" w:rsidRPr="00404106">
        <w:rPr>
          <w:rFonts w:ascii="Courier New" w:hAnsi="Courier New" w:cs="Courier New"/>
        </w:rPr>
        <w:t>equences used in phylogenetic analysis</w:t>
      </w:r>
    </w:p>
    <w:bookmarkEnd w:id="0"/>
    <w:p w:rsidR="003C24BD" w:rsidRPr="00404106" w:rsidRDefault="003C24BD" w:rsidP="00404106">
      <w:pPr>
        <w:pStyle w:val="PlainText"/>
        <w:rPr>
          <w:rFonts w:ascii="Courier New" w:hAnsi="Courier New" w:cs="Courier New"/>
        </w:rPr>
      </w:pP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HQ647359      GAAGAAAGTGCGCAGGAGAACCACTGGTCCAGATTCGGTTGCTGAAAC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AK376344      GAAGAAAGTGCGCAGGAGAACCACTGGTCCAGATTCGGTTGCTGAAAC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012941      GAAGAAAGTGCGCAGGAGAACCACTGGTCCAGATTCGGTTGCTGAAAC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J699390      GAAGAAAGTGCGCAGGAGAACCACTGGTCCAGATTCGGTTGCTGAAAC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AY728807      GAAGAAAGTGCGCAGGAGAAGCACTGGTCC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JN107537      GAAGAAAGTGCGCAGGAGAAGCACTGGTCC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JQ693159      GAAGAAAGTGCGCAGGAGAAGCACTGGTCC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08U     GAAGAAAGTGCGCAGGAGAAGCACCGGT-C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36S     GAAGAAAGTGCGCAGGAGAAGCACCGGT-C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41U     GAAGAAAGTGCGCAGGAGAAGCACCGGT-C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323U     GAAGAAAGTGCGCAGGAGAAGCACCGGT-C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38726U     GAAGAAAGTGCGCAGGAGAAGCACCGGT-C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31U     GAAGAAAGTGCGCAGGAGAAGCACCGGT-C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54297S     GAAGAAAGTGCGCAGGAGAAGCACCGGTCC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55519M     GAAGAAAGTGCGCAGGAGAAGCACCGGTCC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35S     GAAGAAAGTGCGCAGGAGAAGCACCGGTCC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54323      GAAGAAAGTGCGCAGGAGAAGCACCGGTCC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08260      GAAGAAAGTGCGCAGGAGAAGCACCGGTCC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68U     GAAGAAAGTGCGCAGGAGAAGCACCGGTCC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38U     GAAGAAAGTGCGCAGGAGAAGCACCGGTCC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69608S     GAAGAAAGTGCGCAGGAGAAGCACCGGTCC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6263S     GAAGAAAGTGCGCAGGAGAAGCACCGGTCC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38728U     GAAGAAAGTGCGCAGGAGAAGCACCGGTCC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41U     GAAGAAAGTGCGCAGGAGAAGCACCGGTCC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37U     GAAGAAAGTGCGCAGGAGAAGCACCGGTCC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19867S     GAAGAAAGTGCGCAGGAGAAGCACCGGTCC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70204S     GAAGAAAGTGCGCAGGAGAAGCACCGGTCC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18582M     GAAGAAAGTGCGCAGGAGAAGCACCGGTCC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87U     GAAGAAAGTGCGCAGGAGAAGCACCGGTCC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03255      GAAGAAAGTGCGCAGGAGAAGCACCGGTCC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52130      GAAGAAAGTGCGCAGGAGAAGCACCGGTCC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15U     GAAGAAAGTGCGCAGGAGAAGCACCGGTCC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180U     GAAGAAAGTGCGCAGGAGAAGCACCGGTCC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64U     GAAGAAAGTGCGCAGGAGAAGCACCGGTCG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20642      GAAGAAAGTGCGCAGGAGAAGCACTGGTCC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17392      GAAGAAAGTGCGCAGGAGAAGCACTGGT-C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195070      GAAGAAAGTGCGCAGGAGAAGCACCGGTCC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022952      GAAGAAAGTGCGCAGGAGAAGCACCGGTCC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42U     GAAGAAAGTGCGCAGGAGAAGCACCGGTCC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cltr17668U    GAAGAAAGTGCGCAGGAGAAGCACCGGTCC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39U     GAAGAAAGTGCGCAGGAGAAGCACCGGTCC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67U     GAAGAAAGTGCGCAGGAGAAGCACTGGT-C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52486M     GAAGAAAGTGCGCAGGAGAAGCACCGGTCC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77130M     GAAGAAAGTGCGCAGGAGAAGCACTGGT-C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62610M     GAAGAAAGTGCGCAGGAGAAGCACTGGTCC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73452S     GAAGAAAGTGCGCAGGAGAAGCACTGGTCC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cltr14520M    GAAGAAAGTGCGCAGGAGAAGCACCGGTCC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90946M     GAAGAAAGTGCGCAGGAGAAGCACCGGT-C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91383M     GAAGAAAGTGCGCAGGAGAAGCACCGGTCC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07984M     GAAGAAAGTGCGCAGGAGAAGCACTGGT-C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43181M     GAAGAAAGTGCGCAGGAGAAGCACTGGT-C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90915M     GAAGAAAGTGCGCAGGAGAAGCACTGGTCC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lastRenderedPageBreak/>
        <w:t>PI225164M     GAAGAAAGTGCGCAGGAGAAGCACTGGTCC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37659M     GAAGAAAGTGCGCAGGAGAAGCACTGGTCC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65008M     GAAGAAAGTGCGCAGGAGAAGCACTGGTCC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86068M     GAAGAAAGTGCGCAGGAGAAGCACTGGTCC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06543M     GAAGAAAGTGCGCAGGAGAAGCACTGGTCC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26317M     GAAGAAAGTGCGCAGGAGAAGCACTGGTCC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93493S     GAAGAAAGTGCGCAGGAGAAGCACTGGTCC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93496M     GAAGAAAGTGCGCAGGAGAAGCACTGGTCC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7927M     GAAGAAAGTGCGCAGGAGAAGCACTGGTCC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6275      GAAGAAAGTGCGCAGGAGAAGCACTGGTCC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11379      GAAGAAAGTGCGCAGGAGAAGCACTGGTCC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0474M      GAAGAAAGTGCGCAGGAGAAGCACTGGTCG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52131      GAAGAAAGTGCGCAGGAGAAGCACCGGTCC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60720M     GAAGAAAGTGCGCAGGAGAAGCACCGGTCC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73450S     GAAGAAAGTGCGCAGGAGAAGCACCGGTCG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94740M      GAAGAAAGTGCGCAGGAGAAGCACCGGTCC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183U     GAAGAAAGTGCGCAGGAGAAGCACCGGT-C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38727U     GAAGAAAGTGCGCAGGAGAAGCACCGGTCC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54324      GAAGAAAGTGCGCAGGAGAAGCACCGGTCC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69602S     GAAGAAAGTGCGCAGGAGAAGCACCGGTCC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37S     GAAGAAAGTGCGCAGGAGAAGCACCGGTCC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72561M     GAAGAAAGTGCGCAGGAGAAGCACCGGTCC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54320      GAAGAAAGTGCGCAGGAGAAGCACTGGT-C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03230      GAAGAAAGTGCGCAGGAGAAGCACTGGTCC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68804M     GAAGAAAGTGCGCAGGAGAAGCACTGGTCCTGATTCT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195068      GAAGAAAGTGCGCAGGAGAAGCACTGGTCC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AF303376      GAAGAAAGTGCGCAGGAGAAGCACTGGTCC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022953      GAAGAAAGTGCGCAGGAGAAGCACTGGTCC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FR719742      GAAGAAAGTGCGCAGGAGAAGCACTGGTCCC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5      GAAGAAAGTGCGCAGGAGAAGCACTGGTCCC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6      GAAGAAAGTGCGCAGGAGAAGCACTGGTCCC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4      GAAGAAAGTGCGCAGGAGAAGCACTGGTCCC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HM746657      GAAGAAAGTGCGCAGGAGAAGCACTGGTCCC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6264S     GAAGAAAGTGCGCAGGAGAAGCACTGGTCCT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8      GAAGAAAGTGCGCAGGAGAAGCACTGGTCCC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7      GAAGAGAGTGCGCAGGAGAAGCACTGGTCCC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9      GAAGAAAGTGCGCAGGAGAAGCACTGGTCCC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20      GAAGAAAGTGCGCAGGAGAAGCACTGGTCCC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J534637      GAAGAAAGTGCGCAGGAGAAGCACTGGTCCC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21      GAAGAAAGTGCGCAGGAGAAGCACTGGTCCCGATTCGGTTGCTGAA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XM_</w:t>
      </w:r>
      <w:proofErr w:type="gramStart"/>
      <w:r w:rsidRPr="00404106">
        <w:rPr>
          <w:rFonts w:ascii="Courier New" w:hAnsi="Courier New" w:cs="Courier New"/>
        </w:rPr>
        <w:t>003569037  GAAGAAAGTGCGCAGGAGAAGCACTGGCCCTGATTCGATTGCTGAAACCA</w:t>
      </w:r>
      <w:proofErr w:type="gramEnd"/>
    </w:p>
    <w:p w:rsidR="003C24BD" w:rsidRPr="00404106" w:rsidRDefault="003C24BD" w:rsidP="00404106">
      <w:pPr>
        <w:pStyle w:val="PlainText"/>
        <w:rPr>
          <w:rFonts w:ascii="Courier New" w:hAnsi="Courier New" w:cs="Courier New"/>
        </w:rPr>
      </w:pP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HQ647359      TCAAGAAGTGGAAGGAGC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AK376344      TCAAGAAGTGGAAGGAGC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012941      TCAAGAAGTGGAAGGAGC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J699390      TCAAGAAGTGGAAGGAGC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AY728807      TCAAGAAGTGGAAGGAGC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JN107537      TCAAGAAGTGGAAGGAGC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JQ693159      TCAAGAAGTGGAAGGAGC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08U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36S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41U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323U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38726U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lastRenderedPageBreak/>
        <w:t>PI428231U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54297S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55519M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35S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54323 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08260 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68U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38U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69608S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6263S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38728U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41U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37U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19867S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70204S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18582M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87U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03255 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52130 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15U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180U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64U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20642 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17392 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195070 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022952 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42U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cltr17668U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39U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67U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52486M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77130M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62610M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73452S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cltr14520M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90946M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91383M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07984M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43181M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90915M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25164M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37659M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65008M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86068M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06543M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26317M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93493S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93496M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7927M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6275 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11379 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0474M 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52131 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60720M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lastRenderedPageBreak/>
        <w:t>PI573450S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94740M 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183U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38727U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54324 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69602S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37S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72561M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54320 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03230 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68804M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195068 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AF303376 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022953 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FR719742 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5 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6 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4 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HM746657      TCAAGAAGTGGAAGGAGG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6264S     TCAAGAAGTGGAAGGAGGAAAACCAGAAGCTCCT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8      TCAAGAAGTGGAAGGAGC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7      TCAAGAAGTGGAAGGAGC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9      TCAAGAAGTGGAAGGAGC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20      TCAAGAAGTGGAAGGAGC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J534637      TCAAGAAGTGGAAGGAGCAAAACCAGAAGCTCCAGCAAGAGAATGGAT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21      TCAAGAAGTGGAAGGAGCAAAACCAGAAGCTCCAGCAAGAGAATGGATC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XM_</w:t>
      </w:r>
      <w:proofErr w:type="gramStart"/>
      <w:r w:rsidRPr="00404106">
        <w:rPr>
          <w:rFonts w:ascii="Courier New" w:hAnsi="Courier New" w:cs="Courier New"/>
        </w:rPr>
        <w:t>003569037  TCAAGAAATGGAAGGAGCAAAATCAGAAGCTCCAGGGAGAGAATGGACCC</w:t>
      </w:r>
      <w:proofErr w:type="gramEnd"/>
    </w:p>
    <w:p w:rsidR="003C24BD" w:rsidRPr="00404106" w:rsidRDefault="003C24BD" w:rsidP="00404106">
      <w:pPr>
        <w:pStyle w:val="PlainText"/>
        <w:rPr>
          <w:rFonts w:ascii="Courier New" w:hAnsi="Courier New" w:cs="Courier New"/>
        </w:rPr>
      </w:pP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HQ647359      CGGAAAGCGCCC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AK376344      CGGAAAGCGCCC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012941      CGGAAAGCGCCC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J699390      CGGAAAGCGCCC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AY728807      CGGAAAGCGCCT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JN107537      CGGAAAGCGCCT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JQ693159      CGGAAAGCGCCT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08U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36S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41U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323U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38726U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31U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54297S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55519M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35S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54323 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08260 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68U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38U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69608S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6263S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38728U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41U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37U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19867S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lastRenderedPageBreak/>
        <w:t>PI170204S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18582M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87U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03255 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52130 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15U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180U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64U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20642 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17392 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195070 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022952 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42U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cltr17668U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39U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67U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52486M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77130M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62610M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73452S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cltr14520M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90946M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91383M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07984M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43181M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90915M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25164M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37659M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65008M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86068M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06543M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26317M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93493S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93496M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7927M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6275 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11379 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0474M 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52131 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60720M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73450S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94740M 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183U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38727U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54324 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69602S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37S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72561M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54320 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03230 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68804M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195068 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AF303376 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022953 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lastRenderedPageBreak/>
        <w:t>FR719742 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5 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6 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4 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HM746657 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6264S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8 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7 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9 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20 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J534637      CGGAAG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21      CGGAAAGCACCGGCCAAGGGTTCCAAGAAAGGGTGCATGGCAGGGAAAG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XM_</w:t>
      </w:r>
      <w:proofErr w:type="gramStart"/>
      <w:r w:rsidRPr="00404106">
        <w:rPr>
          <w:rFonts w:ascii="Courier New" w:hAnsi="Courier New" w:cs="Courier New"/>
        </w:rPr>
        <w:t>003569037  CGGAAAGCGCCGGCCAAGGGTTCCAAGAAAGGGTGCATGGCAGGGAAGGG</w:t>
      </w:r>
      <w:proofErr w:type="gramEnd"/>
    </w:p>
    <w:p w:rsidR="003C24BD" w:rsidRPr="00404106" w:rsidRDefault="003C24BD" w:rsidP="00404106">
      <w:pPr>
        <w:pStyle w:val="PlainText"/>
        <w:rPr>
          <w:rFonts w:ascii="Courier New" w:hAnsi="Courier New" w:cs="Courier New"/>
        </w:rPr>
      </w:pP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HQ647359      AGGTCCAGAGAATTCAAACTGCGCTTACCGCGGTGTGAGGCAGC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AK376344      AGGTCCAGAGAATTCAAACTGCGCTTACCGCGGTGTGAGGCAGC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012941      AGGTCCAGAGAATTCAAACTGCGCTTACCGCGGTGTGAGGCAGC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J699390      AGGTCCAGAGAATTCAAACTGCGCTTACCGCGGTGTGAGGCAGC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AY728807      AGGTCCAGAGAATTCAAACTGCGCTTACCGTGGTGTGAGGCAGC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JN107537      AGGTCCAGAGAATTCAAACTGCGCTTACCGTGGTGTGAGGCAGC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JQ693159      AGGTCCAGAGAATTCAAACTGCGCTTACCGTGGTGTGAGGCAGC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08U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36S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41U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323U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38726U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31U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54297S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55519M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35S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54323 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08260 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68U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38U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69608S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6263S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38728U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41U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37U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19867S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70204S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18582M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87U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03255 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52130 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15U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180U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64U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20642 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17392 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195070 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022952 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42U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cltr17668U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lastRenderedPageBreak/>
        <w:t>PI662239U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67U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52486M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77130M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62610M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73452S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cltr14520M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90946M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91383M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07984M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43181M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90915M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25164M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37659M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65008M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86068M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06543M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26317M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93493S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93496M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7927M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6275 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11379 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0474M 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52131 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60720M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73450S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94740M 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183U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38727U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54324 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69602S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37S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72561M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54320 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03230 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68804M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195068 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AF303376 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022953 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FR719742      G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5 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6 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4      AGGTCCAGAGAATTCAAACTGCGCTTACCGCGGTGTGAGGCAT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HM746657 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6264S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8      AGGTCCAGAGG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7 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9 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20      AGGTCCAGAGAATTCAAACTGCGCA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J534637      AGGT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21      AGGCCCAGAGAATTCAAACTGCGCTTACCGCGGTGTGAGGCAGAGG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XM_</w:t>
      </w:r>
      <w:proofErr w:type="gramStart"/>
      <w:r w:rsidRPr="00404106">
        <w:rPr>
          <w:rFonts w:ascii="Courier New" w:hAnsi="Courier New" w:cs="Courier New"/>
        </w:rPr>
        <w:t>003569037  AGGTCCAGAAAATTCAAATTGTGCTTACCGCGGTGTGAGGCAGCGGACGT</w:t>
      </w:r>
      <w:proofErr w:type="gramEnd"/>
    </w:p>
    <w:p w:rsidR="003C24BD" w:rsidRPr="00404106" w:rsidRDefault="003C24BD" w:rsidP="00404106">
      <w:pPr>
        <w:pStyle w:val="PlainText"/>
        <w:rPr>
          <w:rFonts w:ascii="Courier New" w:hAnsi="Courier New" w:cs="Courier New"/>
        </w:rPr>
      </w:pP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lastRenderedPageBreak/>
        <w:t>HQ647359      GGGGCAAATGGGTGGCTGAGATCCGTGAGCCCAACCGTGGCAAC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AK376344      GGGGCAAATGGGTGGCTGAGATCCGTGAGCCCAACCGTGGCAAC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012941      GGGGCAAATGGGTGGCTGAGATCCGTGAGCCCAACCGTGGCAAC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J699390      GGGGCAAATGGGTGGCTGAGATCCGTGAGCCCAACCGTGGCAAC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AY728807      GGGGCAAATGGGTGGCTGAGATCCGTGAGCCCAACCGTGGCAAC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JN107537      GGGGCAAATGGGTGGCTGAGATCCGTGAGCCCAACCGTGGCAAC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JQ693159      GGGGCAAATGGGTGGCTGAGATCCGTGAGCCCAACCGTGGCAAC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08U     GGGGG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36S     GGGGG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41U     GGGGG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323U     GGGGG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38726U     GGGGG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31U     GGGGG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54297S     GGGGG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55519M     GGGGG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35S     GGGGG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54323      GGGGG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08260      GGGGG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68U     GGGGG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38U     GGGGG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69608S     GGGGG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6263S     GGGGG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38728U     GGGGG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41U     GGGGG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37U     GGGGG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19867S     GGGGG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70204S     GGGGG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18582M     GGGGG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87U     GGGGG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03255      GGGGG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52130      GGGGG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15U     GGGGG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180U     GGGGG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64U     GGGGG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20642      GGGGG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17392      GGGGG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195070      GGGGG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022952      GGGGG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42U     GGGGG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cltr17668U    GGGGG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39U     GGGGG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67U     GGGGG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52486M     GGGGG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77130M     GGGGG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62610M     GGGGG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73452S     GGGGG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cltr14520M    GGGGG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90946M     GGGGG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91383M     GGGGG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07984M     GGGGG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43181M     GGGGG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90915M     GGGGG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25164M     GGGGG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37659M     GGGGG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lastRenderedPageBreak/>
        <w:t>PI265008M     GGGGG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86068M     GGGGG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06543M     GGGGG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26317M     GGGGG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93493S     GGGGG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93496M     GGGGG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7927M     GGGGG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6275      GGGGG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11379      GGGGG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0474M      GGGGG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52131      GGGGG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60720M     GGGGG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73450S     GGGGG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94740M      GGGGG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183U     GGGGG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38727U     GGGGG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54324      GGGGG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69602S     GGGGG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37S     GGGGG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72561M     GGGGG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54320      GGGGG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03230      GGGGG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68804M     GGGGG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195068      GGGGG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AF303376      GGGGG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022953      GGGGG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FR719742      GGGGCAAATGGGTTGCTGAGATCCGTGAGCCCAACCGTGGCAAT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5      GGGGCAAATGGGTCGCTGAGATCCGTGAGCCCAACCGTGGCAAC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6      GGGGCAAATGGGTCGCTGAGATCCGTGAGCCCAACCGTGGCAAC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4      GGGGCAAATGGGTCGCTGAGATCCGTGAGCCCAACCGTGGCAAC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HM746657      GGGGCAAATGGGTTGCTGAGATCCGTGAGCCCAACCGTGGCAAC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6264S     GGGGCAAATGGGTTGCTGAGATCCGTGAGCCCAACCGTGGCAAC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8      GGGGCAAATGGGTTGCTGAGATCCGTGAGCCCAACCGTGGCAAC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7      GGGGCAAATGGGTTGCTGAGATCCGTGAGCCCAACCGTGGCAAC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9      GGGGCAAATGGGTTGCTGAGATCCGTGAGCCCAACCGTGGCAAC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20      GGGGCAAATGGGTTGCTGAGATCCGTGAGCCCAACCGTGGCAAC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J534637      GGGGCAAATGGGTTGCTGAGATCCGTGAGCCCAACCGTGGCAAC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21      GGGGCAAATGGGTTGCTGAGATCCGTGAGCCCAACCGTGGCAACCG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XM_</w:t>
      </w:r>
      <w:proofErr w:type="gramStart"/>
      <w:r w:rsidRPr="00404106">
        <w:rPr>
          <w:rFonts w:ascii="Courier New" w:hAnsi="Courier New" w:cs="Courier New"/>
        </w:rPr>
        <w:t>003569037  GGGGCAAATGGGTCGCTGAGATCCGCGAGCCCAACCGCGGCAAGCGGCTA</w:t>
      </w:r>
      <w:proofErr w:type="gramEnd"/>
    </w:p>
    <w:p w:rsidR="003C24BD" w:rsidRPr="00404106" w:rsidRDefault="003C24BD" w:rsidP="00404106">
      <w:pPr>
        <w:pStyle w:val="PlainText"/>
        <w:rPr>
          <w:rFonts w:ascii="Courier New" w:hAnsi="Courier New" w:cs="Courier New"/>
        </w:rPr>
      </w:pP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HQ647359 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AK376344 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012941 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J699390 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AY728807 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JN107537 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JQ693159 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08U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36S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41U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323U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38726U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31U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54297S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lastRenderedPageBreak/>
        <w:t>PI355519M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35S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54323 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08260 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68U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38U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69608S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6263S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38728U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41U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37U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19867S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70204S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18582M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87U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03255 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52130 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15U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180U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64U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20642 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17392 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195070      TGGCTTGGTTCATTCCCTACT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022952      TGGCTTGGTTCATTCCCTACT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42U     TGGCTTGGTTCATTCCCTACT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cltr17668U    TGGCTTGGTTCATTCCCTACT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39U     TGGCTTGGTTCATTCCCTACT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67U     TGGCTTGGTTCATTCCCTACT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52486M     TGGCTTGGTTCATTCCCTACT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77130M     TGGCTTGGTTCATTCCCTACT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62610M     TGGCTTGGTTCATTCCCTACT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73452S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cltr14520M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90946M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91383M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07984M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43181M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90915M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25164M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37659M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65008M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86068M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06543M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26317M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93493S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93496M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7927M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6275 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11379 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0474M 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52131 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60720M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73450S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94740M 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lastRenderedPageBreak/>
        <w:t>PI428183U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38727U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54324 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69602S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37S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72561M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54320 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03230 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68804M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195068 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AF303376 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022953 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FR719742      TGGCTTGGTTCG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5 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6      TGGCTTGGTTCATTCCCTACCGCAGTCGG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4 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HM746657 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6264S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8 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7 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9      TGGCTTGGTTCATTCCCTACCGCAGC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20 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J534637      TGGCTTGGTTCATTCCCTACC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21      TGGCTTGGTTCATTCCCTACAGCAGTCGAAGCTGCACGTGCATATGAT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XM_</w:t>
      </w:r>
      <w:proofErr w:type="gramStart"/>
      <w:r w:rsidRPr="00404106">
        <w:rPr>
          <w:rFonts w:ascii="Courier New" w:hAnsi="Courier New" w:cs="Courier New"/>
        </w:rPr>
        <w:t>003569037  TGGCTTGGCTCATTCCCTACTGCGGTGGAAGCTGCGCATGCATATGACGA</w:t>
      </w:r>
      <w:proofErr w:type="gramEnd"/>
    </w:p>
    <w:p w:rsidR="003C24BD" w:rsidRPr="00404106" w:rsidRDefault="003C24BD" w:rsidP="00404106">
      <w:pPr>
        <w:pStyle w:val="PlainText"/>
        <w:rPr>
          <w:rFonts w:ascii="Courier New" w:hAnsi="Courier New" w:cs="Courier New"/>
        </w:rPr>
      </w:pP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HQ647359      TGCCGCAAGGGCAATGTATGGCGCCACAGCGCGTGTCAACTTCC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AK376344      TGCCGCAAGGGCAATGTATGGCGCCACAGCGCGTGTCAACTTCC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012941      TGCCGCAAGGGCAATGTATGGCGCCACAGCGCGTGTCAACTTCC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J699390      TGCCGCAAGGGCAATGTATGGCGCCACAGCGCGTGTCAACTTCC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AY728807      TGCCGCAAGGGCAATGTATGGCGCCACAGCGCGCGTCAACTTCC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JN107537      TGCCGCAAGGGCAATGTATGGCGCCACAGCGCGCGTCAACTTCC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JQ693159      TGCCGCAAGGGCAATGTATGGCGCCACAGCGCGCGTCAACTTCC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08U     TGCGGCAAGGGCAATGTATGGCGCCAAAGCACGT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36S     TGCGGCAAGGGCAATGTATGGCGCCAAAGCACGT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41U     TGCGGCAAGGGCAATGTATGGCGCCAAAGCACGT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323U     TGCGGCAAGGGCAATGTATGGCGCCAAAGCACGT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38726U     TGCGGCAAGGGCAATGTATGGCGCCAAAGCACGT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31U     TGCGGCAAGGGCAATGTATGGCGCCAAAGCACGT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54297S     TGCGGCAAGGGCAATGTATGGCGCCAAAGCACGT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55519M     TGCGGCAAGGGCAATGTATGGCGCCAAAGCACGT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35S     TGCGGCAAGGGCAATGTATGGCGCCAAAGCACGT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54323      TGCGGCAAGGGCAATGTATGGCGCCAAAGCACGT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08260      TGCGGCAAGGGCAATGTATGGCGCCAAAGCACGT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68U     TGCGGCAAGGGCAATGTATGGCGCCAAAGCACGT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38U     TGCGGCAAGGGCAATGTATGGCGCCAAAGCACGT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69608S     TGCGGCAAGGGCAATGTATGGCGCCAAAGCACGT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6263S     TGCGGCAAGGGCAATGTATGGCGCCAAAGCACGT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38728U     TGCGGCAAGGGCAATGTATGGCGCCAAAGCACGT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41U     TGCGGCAAGGGCAATGTATGGCGCCAAAGCACGT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37U     TGCGGCAAGGGCAATGTATGGCGCCAAAGCACGT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19867S     TGCGGCAAGGGCAATGTATGGCGCCAAAGCACGT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70204S     TGCGGCAAGGGCAATGTATGGCGCCAAAGCACGT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18582M     TGCGGCAAGGGCAATGTATGGCGCCAAAGCACGT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lastRenderedPageBreak/>
        <w:t>PI428287U     TGCGGCAAGGGCAATGTATGGCGCCAAAGCACGT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03255      TGCGGCAAGGGCAATGTATGGCGCCAAAGCACGT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52130      TGCGGCAAGGGCAATGTATGGCGCCAAAGCACGT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15U     TGCGGCAAGGGCAATGTATGGCGCCAAAGCACGT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180U     TGCGGCAAGGGCAATGTATGGCGCCAAAGCACGT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64U     TGCGGCAAGGGCAATGTATGGCGCCAAAGCACGT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20642      TGCGGCAAGGGCAATGTATGGCGCCAAAGCACGT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17392      TGCGGCAAGGGCAATGTATGGCGCCAAAGCACGT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195070      TGCGGCAAGGGCAATGTATGGCGCCAAAGCACGT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022952      TGCGGCAAGGGCAATGTATGGCGCCAAAGCACGT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42U     TGCGGCAAGGGCAATGTATGGCGCCAAAGCACGT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cltr17668U    TGCGGCAAGGGCAATGTATGGCGCCAAAGCACGT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39U     TGCGGCAAGGGCAATGTATGGCGCCAAAGCACGT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67U     TGCGGCAAGGGCAATGTATGGCGCCAAAGCACGT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52486M     TGCGGCAAGGGCAATGTATGGCGCCAAAGCACGT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77130M     TGCGGCAAGGGCAATGTATGGCGCCAAAGCACGT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62610M     TGCGGCAAGGGCAATGTATGGCGCCAAAGCACGT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73452S     TGCGGCAAGGGCAATGTATGGCGCCAAAGCACGT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cltr14520M    TGCGGCAAGGGCAATGTATGGCGCCAAAGCACGC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90946M     TGCGGCAAGGGCAATGTATGGCGCCAAAGCACGC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91383M     TGCGGCAAGGGCAATGTATGGCGCCAAAGCACGC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07984M     TGCGGCAAGGGCAATGTATGGCGCCAAAGCACGC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43181M     TGCGGCAAGGGCAATGTATGGCGCCAAAGCACGC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90915M     TGCGGCAAGGGCAATGTATGGCGCCAAAGCACGC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25164M     TGCGGCAAGGGCAATGTATGGCGCCAAAGCACGC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37659M     TGCGGCAAGGGCAATGTATGGCGCCAAAGCACGC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65008M     TGCGGCAAGGGCAATGTATGGCGCCAAAGCACGC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86068M     TGCGGCAAGGGCAATGTATGGCGCCAAAGCACGC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06543M     TGCGGCAAGGGCAATGTATGGCGCCAAAGCACGC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26317M     TGCGGCAAGGGCAATGTATGGCGCCAAAGCACGC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93493S     TGCGGCAAGGGCAATGTATGGCGCCAAAGCACGC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93496M     TGCGGCAAGGGCAATGTATGGCGCCAAAGCACGC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7927M     TGCGGCAAGGGCAATGTATGGCGCCAAAGCACGC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6275      TGCGGCAAGGGCAATGTATGGCGCCAAAGCACGC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11379      TGCGGCAAGGGCAATGTATGGCGCCAAAGCACGC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0474M      TGCGGCAAGGGCAATGTATGGCGCCAAAGCACGC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52131      TGCGGCAAGGGCAATGTATGGCGCCAAAGCACGC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60720M     TGCGGCAAGGGCAATGTATGGCGCCAAAGCACGC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73450S     TGCGGCAAGGGCAATGTATGGCGCCAAAGCACGT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94740M      TGCGGCAAGGGCAATGTATGGCGCCAAAGCACGT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183U     TGCGGCAAGGGCAATGTATGGCGCCAAAGCACGC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38727U     TGCGGCAAGGGCAATGTATGGCGCCAAAGCACGC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54324      TGCGGCAAGGGCAATGTATGGCGCCAAAGCACGT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69602S     TGCGGCAAGGGCAATGTATGGCGCCAAAGCACGT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37S     TGCGGCAAGGGCAATGTATGGCGCCAAAGCACGT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72561M     TGCGGCAAGGGCAATGTATGGCGCCAAAGCACGT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54320      TGCGGCAAGGGCAATGTATGGCGCCAAAGCACGT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03230      TGCGGCAAGGGCAATGTATGGCGCCAAAGCACGT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68804M     TGCGGCAAGGGCAATGTATGGCGCCAAAGCACGT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195068      TGCGGCAAGGGCAATGTATGGCGCCAAAGCACGT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AF303376      TGCGGCAAGGGCAATGTATGGCGCCAAAGCACGT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022953      TGCGGCAAGGGCAATGTATGGCGCCAAAGCACGT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FR719742      TGCGGCAAGGGCAATGTATGGCGCCAAAGCACGT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5      TGCGGCAAGGGCAATGTATGGTGCCAAAGCACGT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lastRenderedPageBreak/>
        <w:t>KM388516      TGCGGCAAGGGCAATGTATGGTGCCAAAGCACGT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4      TGCGGCAAGGGCAATGTATGGTGCCAAAGCACGT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HM746657      TGCGGCAAGGGCAATGTATGGCGCCAAAGCACGT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6264S     TGCGGCAAGGGCAATGTATGGCGCCAAAGCACGT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8      TGCGGCAAGGGCAATGTATGGCGCCAAAGCACGT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7      TGCGGCAAGGGCAATGTATGGCGCCAAAGCACGT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9      TGCGGCAAGGGCAATGTATGGCGCCAAAGCACGT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20      TGCGGCAAGGGCAATGTATGGCGCCAAAGCACGT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J534637      TGCGGCAAGGGCAATGTATGGCGCCAAAGCACGTGTCAACTTCTCA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21      TGCGGCAAGGGCAATGTATGGCGCCAAAGCACGTGTCAATTTCTCTGA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XM_</w:t>
      </w:r>
      <w:proofErr w:type="gramStart"/>
      <w:r w:rsidRPr="00404106">
        <w:rPr>
          <w:rFonts w:ascii="Courier New" w:hAnsi="Courier New" w:cs="Courier New"/>
        </w:rPr>
        <w:t>003569037  GGCGGCAAGGGCAATGTATGGCGCCAAAGCACGTGTCAACTTCTCAGAGC</w:t>
      </w:r>
      <w:proofErr w:type="gramEnd"/>
    </w:p>
    <w:p w:rsidR="003C24BD" w:rsidRPr="00404106" w:rsidRDefault="003C24BD" w:rsidP="00404106">
      <w:pPr>
        <w:pStyle w:val="PlainText"/>
        <w:rPr>
          <w:rFonts w:ascii="Courier New" w:hAnsi="Courier New" w:cs="Courier New"/>
        </w:rPr>
      </w:pP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HQ647359      ATTCCCCAGATGCCAACTCTGGTTGCACGATGGCACCTTCACTGCTGAC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AK376344      ATTCCCCAGATGCCAACTCTGGTTGCACGATGGCACCTTCACTGCTGAC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012941      ATTCCCCAGATGCCAACTCTGGTTGCACGATGGCACCTTCACTGCTGAC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J699390      ATTCCCCAGATGCCAACTCTGGTTGCACGATGGCACCTTCACTGCTGAC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AY728807      ATTCCCCAGATGCCAACTCTGGTTGCACGATGGCACCTTCACTGCTGT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JN107537      ATTCCCCAGATGCCAACTCTGGTTGCACGATGGCACCTTCACTGCTG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JQ693159      ATTCCCCAGATGCCAACTCTGGTTGCACGATGGCACCTTCACTGCTG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08U     AGTCCCCGGATGCCAACTCTGGTTGCACGCTGGCACCTCCATTGCTGAC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36S     AGTCCCCGGATGCCAACTCTGGTTGCACGCTGGCACCTCCATTGCTGAC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41U     AGTCCCCGGATGCCAACTCTGGTTGCACGCTGGCACCTCCATTGCTGAC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323U     AGTCCCCGGATGCCAACTCTGGTTGCACGCTGGCACCTCCATTGCTGAC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38726U     AGTCCCCGGATGCCAACTCTGGTTGCACGCTGGCACCTCCATTGCTGAC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31U     AGTCCCCGGATGCCAACTCTGGTTGCACGCTGGCACCTCCATTGCTGAC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54297S     AGTCCCCGGATGCCAACTCTGGTTGCACGCTGGCACCTCCATTGCTGAC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55519M     AGTCCCCGGATGCCAACTCTGGTTGCACGCTGGCACCTCCATTGCTGAC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35S     AGTCCCCGGATGCCAACTCTGGTTGCACGCTGGCACCTCCATTGCTGAC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54323      AGTCCCCGGATGCCAACTCTGGTTGCACGCTGGCACCTCCATTGCTGAC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08260      AGTCCCCGGATGCCAACTCTGGTTGCACGCTGGCACCTCCATTGCTGAC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68U     AGTCCCCGGATGCCAACTCTGGTTGCACGCTGGCACCTCCATTGCTGAC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38U     AGTCCCCGGATGCCAACTCTGGTTGCACGCTGGCACCTCCATTGCTGAC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69608S     AGTCCCCGGATGCCAACTCTGGTTGCACGCTGGCACCTCCATTGCTGAC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6263S     AGTCCCCGGATGCCAACTCTGGTTGCACGCTGGCACCTCCATTGCTGAC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38728U     AGTCCCCGGATGCCAACTCTGGTTGCACGCTGGCACCTCCATTGCTGAC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41U     AGTCCCCGGATGCCAACTCTGGTTGCACGCTGGCACCTCCATTGCTGAC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37U     AGTCCCCGGATGCCAACTCTGGTTGCACGCTGGCACCTCCATTGCTGAC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19867S     AGTCCCCGGATGCCAACTCTGGTTGCACGCTGGCACCTCCATTGCTGAC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70204S     AGTCCCCGGATGCCAACTCTGGTTGCACGCTGGCACCTCCATTGCTGAC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18582M     AGTCCCCGGATGCCAACTCTGGTTGCACGCTGGCACCTCCATTGCTGAC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87U     AGTCCCCGGATGCCAACTCTGGTTGCACGCTGGCACCTCCATTGCTGAC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03255      AGTCCCCGGATGCCAACTCTGGTTGCACGCTGGCACCTCCATTGCTGAC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52130      AGTCCCCGGATGCCAACTCTGGTTGCACGCTGGCACCTCCATTGCTGAC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15U     AGTCCCCGGATGCCAACTCTGGTTGCACGCTGGCACCTCCATTGCTGAC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180U     AGTCCCCGGATGCCAACTCTGGTTGCACGCTGGCACCTCCATTGCTGAC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64U     AGTCCCCGGATGCCAACTCTGGTTGCACGCTGGCACCTCCATTGCTGAC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20642      AGTCCCCGGATGCCAACTCTGGTTGCACGCTGGCACCTCCATTGCTGAC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17392      AGTCCCCGGATGCCAACTCTGGTTGCACGCTGGCACCTCCATTGCTGAC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195070      AGTCCCCGGATGCCAACTCTGGTTGCACGCTGGCACCTCCATTGCTGAC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022952      AGTCCCCGGATGCCAACTCTGGTTGCACGCTGGCACCTCCATTGCTGAC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42U     AGTCCCCGGATGCCAACTCTGGTTGCACGCTGGCACCTCCATTGCTGAC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cltr17668U    AGTCCCCGGATGCCAACTCTGGTTGCACGCTGGCACCTCCATTGCTGAC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39U     AGTCCCCGGATGCCAACTCTGGTTGCACGCTGGCACCTCCATTGCTGAC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67U     AGTCCCCGGATGCCAACTCTGGTTGCACGCTGGCACCTCCATTGCTGAC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lastRenderedPageBreak/>
        <w:t>PI352486M     AGTCCCCGGATGCCAACTCTGGTTGCACGCTGGCACCTCCATTGCTGAC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77130M     AGTCCCCGGATGCCAACTCTGGTTGCACGCTGGCACCTCCATTGCTGAC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62610M     AGTCCCCGGATGCCAACTCTGGTTGCACGCTGGCACCTCCATTGCTGAC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73452S     AGTCCCCGGATGCCAACTCTGGTTGCACGCTGGCACCTCCATTGCTGAC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cltr14520M    AGTCCCCGGATGCCAACTCTGGTTGCACGCTGGCACCTCCATTGCTGAC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90946M     AGTCCCCGGATGCCAACTCTGGTTGCACGCTGGCACCTCCATTGCTGAC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91383M     AGTCCCCGGATGCCAACTCTGGTTGCACGCTGGCACCTCCATTGCTGAC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07984M     AGTCCCCGGATGCCAACTCTGGTTGCACGCTGGCACCTCCATTGCTGAC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43181M     AGTCCCCGGATGCCAACTCTGGTTGCACGCTGGCACCTCCATTGCTGAC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90915M     AGTCCCCGGATGCCAACTCTGGTTGCACGCTGGCACCTCCATTGCTGAC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25164M     AGTCCCCGGATGCCAACTCTGGTTGCACGCTGGCACCTCCATTGCTGAC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37659M     AGTCCCCGGATGCCAACTCTGGTTGCACGCTGGCACCTCCATTGCTGAC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65008M     AGTCCCCGGATGCCAACTCTGGTTGCACGCTGGCACCTCCATTGCTGAC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86068M     AGTCCCCGGATGCCAACTCTGGTTGCACGCTGGCACCTCCATTGCTGAC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06543M     AGTCCCCGGATGCCAACTCTGGTTGCACGCTGGCACCTCCATTGCTGAC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26317M     AGTCCCCGGATGCCAACTCTGGTTGCACGCTGGCACCTCCATTGCTGAC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93493S     AGTCCCCGGATGCCAACTCTGGTTGCACGCTGGCACCTCCATTGCTGAC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93496M     AGTCCCCGGATGCCAACTCTGGTTGCACGCTGGCACCTCCATTGCTGAC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7927M     AGTCCCCGGATGCCAACTCTGGTTGCACGCTGGCACCTCCATTGCTGAC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6275      AGTCCCCGGATGCCAACTCTGGTTGCACGCTGGCACCTCCATTGCTGAC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11379      AGTCCCCGGATGCCAACTCTGGTTGCACGCTGGCACCTCCATTGCTGAC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0474M      AGTCCCCGGATGCCAACTCTGGTTGCACGCTGGCACCTCCATTGCTGAC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52131      AGTCCCCGGATGCCAACTCTGGTTGCACGCTGGCACCTCCATTGCTGAC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60720M     AGTCCCCGGATGCCAACTCTGGTTGCACGCTGGCACCTCCATTGCTGAC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73450S     AGTCCCCGGATGCCAACTCTGGTTGCACGCTGGCACCTCCATTGCTGAC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94740M      AGTCCCCGGATGCCAACTCTGGTTGCACGCTGGCACCTCCATTGCTGAC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183U     AGTCCCCGGATGCCAACTCTGGTTGCACGCTGGCACCTCCATTGCTGAC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38727U     AGTCCCCGGATGCCAACTCTGGTTGCACGCTGGCACCTCCATTGCTGAC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54324      AGTCCCCGGATGCCAACTCTGGTTGCACGCTGGCACCTCCATTGCTGAC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69602S     AGTCCCCGGATGCCAACTCTGGTTGCACGCTGGCACCTCCATTGCTGAC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37S     AGTCCCCGGATGCCAACTCTGGTTGCACGCTGGCACCTCCATTGCTGAC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72561M     AGTCCCCGGATGCCAACTCTGGTTGCACGCTGGCACCTCCATTGCTGAC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54320      AGTCCCCGGATGCCAACTCTGGTTGCACGCTGGCACCTCCATTGCTGAC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03230      AGTCCCCGGATGCCAACTCTGGTTGCACGCTGGCACCTCCATTGCTGAC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68804M     AGTCCCCGGATGCCAACTCTGGTTGCACGCTGGCACCTCCATTGCTG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195068      AGTCCCCGGATGCCAACTCTGGTTGCACGCTGGCACCTCCATTGCCG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AF303376      AGTCCCCGGATGCCAACTCTGGTTGCACGCTGGCACCTCCATTGCCG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022953      AGTCCCCGGATGCCAACTCTGGTTGCACGCTGGCACCTCCATTGCCG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FR719742      AGTCCCCGGATGCCAACTCTGGTTGCACGCTGGCACCTCCATTGCCG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5      AGTCCCCAGATGCCAACTCTGGTTGCACGCTGGCACCTCCATTGCCG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6      AGTCCCCAGATGCCAACTCTGGTTGCACGCTGGCACCTCCATTGCCG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4      AGTCCCCAGATGCCAACTCTGGTTGCACGCTGGCACCTCCATTGCCG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HM746657      AGTCCCCAGATGCCAGCTCTGGTTGCACGCTGGCACCTCCATTGCTGC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6264S     AGTCCCCAGATGCCAGCTCTGGTTGCACGCTGGCACCTCCATTGCTG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8      AGTCCCCAGATGCCAATTCTGGTTGCACGCTGGCACCTCCATTGCTG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7      AGTCCCCAGATGCCAATTCTGGTTGCACGCTGGCACCTCCATTGCTG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9      AGTCCCCAGATGCCAATTCTGGTTGCACGCTGGCACCTCCATTGCTG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20      AGTCCCCAGATGCCAATTCTGGTTGCACGCTGGCACCTCCATTGCTG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J534637      AGTCCCCAGATGCCAACTCTGGTTGCACGCTGGCATCTCCATTGCTG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21      AGTCCCCAGATGCCAACTCTGGTTGCACGCTGGCACCTCCAGTGCTG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XM_</w:t>
      </w:r>
      <w:proofErr w:type="gramStart"/>
      <w:r w:rsidRPr="00404106">
        <w:rPr>
          <w:rFonts w:ascii="Courier New" w:hAnsi="Courier New" w:cs="Courier New"/>
        </w:rPr>
        <w:t>003569037  ATTCCACGGATGCCAACTCTGGTTGCACCTCAGCACCTTCATTGCTGATG</w:t>
      </w:r>
      <w:proofErr w:type="gramEnd"/>
    </w:p>
    <w:p w:rsidR="003C24BD" w:rsidRPr="00404106" w:rsidRDefault="003C24BD" w:rsidP="00404106">
      <w:pPr>
        <w:pStyle w:val="PlainText"/>
        <w:rPr>
          <w:rFonts w:ascii="Courier New" w:hAnsi="Courier New" w:cs="Courier New"/>
        </w:rPr>
      </w:pP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HQ647359      TCTAATGGGGCAACCGCTGTGTCACATCCG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AK376344      TCTAATGGGGCAACCGCTGTGTCACATCCG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lastRenderedPageBreak/>
        <w:t>DQ012941      TCTAATGGGGCAACCGCTGTGTCACATCCG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J699390      TCTAATGGGGCAACCGCTGTGTCACATCCG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AY728807      TCTAATGGGGCAACCGCTGTGTCACATCCG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JN107537      TCTAATGGGGCAACCGCTGTGTCACATCCG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JQ693159      TCTAATGGGGCAACCGCTGTGTCACATCCG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08U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36S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41U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323U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38726U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31U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54297S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55519M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35S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54323 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08260 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68U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38U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69608S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6263S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38728U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41U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37U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19867S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70204S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18582M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87U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03255 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52130 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15U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180U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64U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20642 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17392 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195070      TCTAATGGGGCAACCGCTGCA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022952      TCTAATGGGGCAACCGCTGCA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42U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cltr17668U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39U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67U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52486M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77130M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62610M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73452S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cltr14520M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90946M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91383M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07984M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43181M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90915M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25164M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37659M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65008M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86068M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lastRenderedPageBreak/>
        <w:t>PI306543M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26317M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93493S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93496M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7927M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6275 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11379 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0474M 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52131 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60720M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73450S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94740M 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183U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38727U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54324 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69602S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37S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72561M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54320 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03230 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68804M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195068 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AF303376 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022953 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FR719742 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5      TCTAATGGGGCAACCGCTGT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6      TCTAATGGGGCAACCGCTGT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4      TCTAATGGGGCAACCGCTGT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HM746657      TCTAATGGGGCAACCGCC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6264S     TCTAATGGGGCAACTGCCGCATCACATCCTTCTGATGGG-----------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8 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7 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9 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20      TCTAATGGGGCAACT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J534637      TCTAATGGGGCAACCT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21      TCTAATGGGGCAACCGCTGCGTCACATCCTTCTGATGGGAAGGATGAAT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XM_</w:t>
      </w:r>
      <w:proofErr w:type="gramStart"/>
      <w:r w:rsidRPr="00404106">
        <w:rPr>
          <w:rFonts w:ascii="Courier New" w:hAnsi="Courier New" w:cs="Courier New"/>
        </w:rPr>
        <w:t>003569037  TCTAATGGGCCAACCACTGCGTCACATCCATCTGATGAGAAGGATGAGTT</w:t>
      </w:r>
      <w:proofErr w:type="gramEnd"/>
    </w:p>
    <w:p w:rsidR="003C24BD" w:rsidRPr="00404106" w:rsidRDefault="003C24BD" w:rsidP="00404106">
      <w:pPr>
        <w:pStyle w:val="PlainText"/>
        <w:rPr>
          <w:rFonts w:ascii="Courier New" w:hAnsi="Courier New" w:cs="Courier New"/>
        </w:rPr>
      </w:pP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HQ647359      AGAAT---CTCCTCCTTCTCTTGTCTCAAATGC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AK376344      AGAAT---CTCCTCCTTCTCTTGTCTCAAATGC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012941      AGAAT---CTCCTCCTTCTCTTGTCTCAAATGC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J699390      AGAAT---CTCCTCCTTCTCTTGTCTCAAATGCGCCA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AY728807      AGAAT---CACCTCCTTCTCTTGTCTCAAATGC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JN107537      AGAAT---CTCCTCCTTCTCTTGTCTCAAATGC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JQ693159      AGAAT---CTCCTCCTTCTCTTGTCTCAAATGC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08U     GGAGT---CTCCTCCTTCTCTTATCTCAAATGG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36S     GGAGT---CTCCTCCTTCTCTTATCTCAAATGG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41U     GGAGT---CTCCTCCTTCTCTTATCTCAAATGG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323U     GGAGT---CTCCTCCTTCTCTTATCTCAAATGG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38726U     GGAGT---CTCCTCCTTCTCTTATCTCAAATGG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31U     GGAGT---CTCCTCCTTCTCTTATCTCAAATGG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54297S     GGAGT---CTCCTCCTTCTCTTATCTCAAATGG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55519M     GGAGT---CTCCTCCTTCTCTTATCTCAAATGG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35S     GGAGT---CTCCTCCTTCTCTTATCTCAAATGG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lastRenderedPageBreak/>
        <w:t>PI554323      GGAGT---CTCCTCCTTCTCTTATCTCAAATGG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08260      GGAGT---CTCCTCCTTCTCTTATCTCAAATGG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68U     GGAGT---CTCCTCCTTCTCTTATCTCAAATGG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38U     GGAGT---CTCCTCCTTCTCTTATCTCAAATGG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69608S     GGAGT---CTCCTCCTTCTCTTATCTCAAATGG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6263S     GGAGT---CTCCTCCTTCTCTTATCTCAAATGG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38728U     GGAGT---CTCCTCCTTCTCTTATCTCAAATGG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41U     GGAGT---CTCCTCCTTCTCTTATCTCAAATGG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37U     GGAGT---CTCCTCCTTCTCTTATCTCAAATGG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19867S     GGAGT---CTCCTCCTTCTCTTATCTCAAATGG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70204S     GGAGT---CTCCTCCTTCTCTTATCTCAAATGG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18582M     GGAGT---CTCCTCCTTCTCTTATCTCAAATGG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87U     GGAGT---CTCCTCCTTCTCTTATCTCAAATGG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03255      GGAGT---CTCCTCCTTCTCTTATCTCAAATGG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52130      GGAGT---CTCCTCCTTCTCTTATCTCAAATGG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15U     GGAGT---CTCCTCCTTCTCTTATCTCAAATGG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180U     GGAGT---CTCCTCCTTCTCTTATCTCAAATGG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64U     GGAGT---CTCCTCCTTCTCTTATCTCAAATGG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20642      GGAGT---CTCCTCCTTCTCTTATCTCAAATGG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17392      GGAGT---CTCCTCCTTCTCTTATCTCAAATGG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195070      GGAGT---CTCCTCCTTCTCTTATCTCAAATGG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022952      GGAGT---CTCCTCCTTCTCTTATCTCAAATGG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42U     GGAGT---CTCCTCCTTCTCTTATCTCAAATGG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cltr17668U    GGAGT---CTCCTCCTTCTCTTATCTCAAATGG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39U     GGAGT---CTCCTCCTTCTCTTATCTCAAATGG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67U     GGAGT---CTCCTCCTTCTCTTATCTCAAATGG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52486M     GGAGT---CTCCTCCTTCTCTTATCTCAAATGG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77130M     GGAGT---CTCCTCCTTCTCTTATCTCAAATGG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62610M     GGAGT---CTCCTCCTTCTCTTATCTCAAATGG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73452S     GGAGT---CTCCTCCTTCTCTTATCTCAAATGG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cltr14520M    GGAGT---CTCCTCCTTCTCTTATCTCAAATGG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90946M     GGAGT---CTCCTCCTTCTCTTATCTCAAATGG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91383M     GGAGT---CTCCTCCTTCTCTTATCTCAAATGG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07984M     GGAGT---CTCCTCCTTCTCTTATCTCAAATGG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43181M     GGAGT---CTCCTCCTTCTCTTATCTCAAATGG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90915M     GGAGT---CTCCTCCTTCTCTTATCTCAAATGG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25164M     GGAGT---CTCCTCCTTCTCTTATCTCAAATGG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37659M     GGAGT---CTCCTCCTTCTCTTATCTCAAATGG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65008M     GGAGT---CTCCTCCTTCTCTTATCTCAAATGG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86068M     GGAGT---CTCCTCCTTCTCTTATCTCAAATGG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06543M     GGAGT---CTCCTCCTTCTCTTATCTCAAATGG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26317M     GGAGT---CTCCTCCTTCTCTTATCTCAAATGG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93493S     GGAGT---CTCCTCCTTCTCTTATCTCAAATGG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93496M     GGAGT---CTCCTCCTTCTCTTATCTCAAATGG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7927M     GGAGT---CTCCTCCTTCTCTTATCTCAAATGG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6275      GGAGT---CTCCTCCTTCTCTTATCTCAAATGG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11379      GGAGT---CTCCTCCTTCTCTTATCTCAAATGG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0474M      GGAGT---CTCCTCCTTCTCTTATCTCAAATGG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52131      GGAGT---CTCCTCCTTCTCTTATCTCAAATGG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60720M     GGAGT---CTCCTCCTTCTCTTATCTCAAATGG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73450S     GGAGT---CTCCTCCTTCTCTTATCTCAAATGG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94740M      GGAGT---CTCCTCCTTCTCTTATCTCAAATGG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183U     GGAGT---CTCCTCCTTCTCTTATCTCAAATGG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38727U     GGAGT---CTCCTCCTTCTCTTATCTCAAATGG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lastRenderedPageBreak/>
        <w:t>PI554324      GGAGT---CTCCTCCTTCTCTTATCTCAAATGG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69602S     GGAGT---CTCCTCCTTCTCTTATCTCAAATGG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37S     GGAGT---CTCCTCCTTCTCTTATCTCAAATGG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72561M     GGAGT---CTCCTCCTTCTCTTATCTCAAATGG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54320      GGAGT---CTCCTCCTTCTCTTATCTCAAATGG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03230      GGAGT---CTCCTCCTTCTCTTATCTCAAATGG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68804M     GGAGT---CTCCTCCTTCTCTTATCTCAAATGG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195068      GGAGT---CTCCTCCTTCTCTTATCTCAAATGC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AF303376      GGAGT---CTCCTCCTTCTCTTATCTCAAATGC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022953      GGAGT---CTCCTCCTTCTCTTATCTCAAATGC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FR719742      GGAGT---CTCCTCCTTCTCTTATCTCAGATGCGCCGACAGCTC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5      GGGGT---CTCCTCCTTCTCTTATCTCAAATGC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6      GGGGT---CTCCTCCTTCTCTTATCTCAAATGC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4      GGGGT---CTCCTCCTTCTCTTATCTCAAATGC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HM746657      GGAGT---CTCCTCCTTCTCTTATCTCAAATGCGCCGG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6264S     --------------------------------------------------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8      GGAGTCTCCTCCTCCTCCTCTTATCTCAAATGT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7      GGAGTCTCCTCCTCCTCCTCTTATCTCAAATGT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9      GGAGT---CTCCTCCTCCTCTTATCTCAAATGC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20      GGAGT---CTCCTCCTCCTCTTATCTCAAATGC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J534637      GGAGT---CTCCTCCTTCTCTTATCTCAAATGCGCCGACAGCTGCGC---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21      GGAGT---CTCCTCCTTCTCTTATCTCAAATGCGCCGACAGCTGCGCTGC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XM_</w:t>
      </w:r>
      <w:proofErr w:type="gramStart"/>
      <w:r w:rsidRPr="00404106">
        <w:rPr>
          <w:rFonts w:ascii="Courier New" w:hAnsi="Courier New" w:cs="Courier New"/>
        </w:rPr>
        <w:t>003569037  GGAAT</w:t>
      </w:r>
      <w:proofErr w:type="gramEnd"/>
      <w:r w:rsidRPr="00404106">
        <w:rPr>
          <w:rFonts w:ascii="Courier New" w:hAnsi="Courier New" w:cs="Courier New"/>
        </w:rPr>
        <w:t>---CTCCTCCATTTGTGATGTCCAGTGCGCCGACTGATGGGCTGC</w:t>
      </w:r>
    </w:p>
    <w:p w:rsidR="003C24BD" w:rsidRPr="00404106" w:rsidRDefault="003C24BD" w:rsidP="00404106">
      <w:pPr>
        <w:pStyle w:val="PlainText"/>
        <w:rPr>
          <w:rFonts w:ascii="Courier New" w:hAnsi="Courier New" w:cs="Courier New"/>
        </w:rPr>
      </w:pP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HQ647359      ATCGGTCTGATGCCAAGGATGAGTTTGAGTCTGCAGGGACTGTGGCGCA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AK376344      ATCGGTCTGATGCCAAGGATGAGTTTGAGTCTGCAGGGACTGTGGCGCA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012941      ATCGGTCTGATGCCAAGGATGAGTTTGAGTCTGCAGGGACTGTGGCGCA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J699390      ATCGGTCTGATGCCAAGGATGAGTTTGAGTCTGCAGGGACTGTGGCGCA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AY728807      ATCGGTCTGATGCCAAGGATGAGTTTGAGTCTTCAGGGACTGTGGCGCA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JN107537      ATCGGTCTGATGCCAAGGATGAGTTTGAGTCTTCAGGGACTGTGGCGCA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JQ693159      ATCGGTCTGATGCCAAGGATGAGTTTGAGTCTTCAGGGACTGTGGCGCA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08U     ATCGGTCTGATGCTAAGGATGAGTCT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36S     ATCGGTCTGATGCTAAGGATGAGTCT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41U     ATCGGTCTGATGCTAAGGATGAGTCT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323U     ATCGGTCTGATGCTAAGGATGAGTCT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38726U     ATCGGTCTGATGCTAAGGATGAGTCT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31U     ATCGGTCTGATGCTAAGGATGAGTCT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54297S     ATCGGTCTGATGCTAAGGATGAGTCT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55519M     ATCGGTCTGATGCTAAGGATGAGTCT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35S     ATCGGTCTGATGCTAAGGATGAGTCT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54323      ATCGGTCTGATGCTAAGGATGAGTCT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08260      ATCGGTCTGATGCTAAGGATGAGTCT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68U     ATCGGTCTGATGCTAAGGATGAGTCT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38U     ATCGGTCTGATGCTAAGGATGAGTCT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69608S     ATCGGTCTGATGCTAAGGATGAGTCT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6263S     ATCGGTCTGATGCTAAGGATGAGTCT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38728U     ATCGGTCTGATGCTAAGGATGAGTCT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41U     ATCGGTCTGATGCTAAGGATGAGTCT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37U     ATCGGTCTGATGCTAAGGATGAGTCT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19867S     ATCGGTCTGATGCTAAGGATGAGTCT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70204S     ATCGGTCTGATGCTAAGGATGAGTCT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18582M     ATCGGTCTGATGCTAAGGATGAGTCT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87U     ATCGGTCTGATGCTAAGGATGAGTCT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03255      ATCGGTCTGATGCTAAGGATGAGTCT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lastRenderedPageBreak/>
        <w:t>PI452130      ATCGGTCTGATGCTAAGGATGAGTCT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15U     ATCGGTCTGATGCTAAGGATGAGTCT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180U     ATCGGTCTGATGCTAAGGATGAGTCT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64U     ATCGGTCTGATGCTAAGGATGAGTCT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20642      ATCGGTCTGATGCTAAGGATGAGTCT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17392      ATCGGTCTGATGCTAAGGATGAGTCT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195070      GTCGGTCTGATGCTAAGGATGAGTCT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022952      GTCGGTCTGATGCTAAGGATGAGTCT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42U     ATCGGTCTGATGCTAAGGATGAGTCT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cltr17668U    ATCGGTCTGATGCTAAGGATGAGTCT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39U     ATCGGTCTGATGCTAAGGATGAGTCT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67U     ATCGGTCTGATGCTAAGGATGAGTCT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52486M     ATCGGTCTGATGCTAAGGATGAGTCT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77130M     ATCGTTCTGATGCTAAGGATGAGTCT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62610M     ATCGTTCTGATGCTAAGGATGAGTCT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73452S     ATCGTTCTGATGCTAAGGATGAGTCT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cltr14520M    ATCGTTCTGATGCTAAGGATGAGTCT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90946M     ATCGTTCTGATGCTAAGGATGAGTCT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91383M     ATCGTTCTGATGCTAAGGATGAGTCT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07984M     ATCGTTCTGATGCTAAGGATGAGTCT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43181M     ATCGTTCTGATGCTAAGGATGAGTCT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90915M     ATCGTTCTGATGCTAAGGATGAGTCT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25164M     ATCGTTCTGATGCTAAGGATGAGTCT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37659M     ATCGTTCTGATGCTAAGGATGAGTCT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65008M     ATCGTTCTGATGCTAAGGATGAGTCT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86068M     ATCGTTCTGATGCTAAGGATGAGTCT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06543M     ATCGTTCTGATGCTAAGGATGAGTCT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26317M     ATCGTTCTGATGCTAAGGATGAGTCT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93493S     ATCGTTCTGATGCTAAGGATGAGTCT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93496M     ATCGTTCTGATGCTAAGGATGAGTCT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7927M     ATCGTTCTGATGCTAAGGATGAGTCT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6275      ATCGTTCTGATGCTAAGGATGAGTCT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11379      ATCGTTCTGATGCTAAGGATGAGTCT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0474M      ATCGTTCTGATGCTAAGGATGAGTCT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52131      ATCGTTCTGATGCTAAGGATGAGTCT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60720M     ATCGTTCTGATGCTAAGGATGAGTCT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73450S     ATCGGTCTGATGCTAAGGATGAGTCT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94740M      ATCGTTCTGATGCTAAGGATGAGTCT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183U     ATCGGTCTGATGCTAAGGATGAGTCT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38727U     ATCGGTCTGATGCTAAGGATGAGTCT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54324      ATCGGTCTGATGCTAAGGATGAGTCT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69602S     ATCGGTCTGATGCTAAGGATGAGTCT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37S     ATCGGTCTGATGCTAAGGATGAGTCT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72561M     ATCGGTCTGATGCTAAGGATGAGTCT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54320      ATCGGTCTGATGCTAAGGATGAGTCT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03230      ATCGGTCTGATGCTAAGGATGAGTCT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68804M     ATCGGTCTGATGCTAAGGATGAGTCT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195068      ATCGGTCTGATGCTAAGGATGAGTCT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AF303376      ATCGGTCTGATGCTAAGGATGAGTCT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022953      ATCGGTCTGATGCTAAGGATGAGTCT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FR719742      ATCGGTCTGATGCTAAGGGTGAGTCCGAGTCTGCAGGGACCGTGGCACG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5      ATCGATCTGATGCTAAGGATGAGTCTGAGTCTGCAGGGACCGTCGCACA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6      ATCGATCTGATGCTAAGGATGAGTCTGAGTCTGCAGGGACCGTCGCACA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4      ATCGATCTGATGCTAAGGATGAGTCTGAGTCTGCAGGGACCGTCGCACA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lastRenderedPageBreak/>
        <w:t>HM746657      ATCGATCTGATGCTAAGGATGAGTCTGAGTCTGCAGGGACCATGGCACA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6264S     --------------AAGGATGAGTCTGAGTCTGCAGGGACCGTGGCACA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8      ATCGGTCTGATGCTATGT------CTGAGTCTGCAGGGACCGTGGCACA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7      ATCGGTCTGGTGCTATGT------CTGAGTCTGCAGGGACCGTGGCACA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9      ATCGGTCTGATGCTATGT------CTGAGTCTGCAGGGACCGTGGCACA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20      ATCGGTCTGATGCTAAGGATGAGTCTGAGTCTGCAGGGACAGTGGCACA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J534637      ---------------A------GTCTGAGTCTGCAGGGACCGTGGCACA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21      ATCGGTCTGATGCTAAGGATGAGTCTGAGTCTGCAGGGACCATGGCACAT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XM_</w:t>
      </w:r>
      <w:proofErr w:type="gramStart"/>
      <w:r w:rsidRPr="00404106">
        <w:rPr>
          <w:rFonts w:ascii="Courier New" w:hAnsi="Courier New" w:cs="Courier New"/>
        </w:rPr>
        <w:t>003569037  ATCAGCCTGATGCGAAGGATGAGTATGGATCTGCAGGGACACTGGTGCAC</w:t>
      </w:r>
      <w:proofErr w:type="gramEnd"/>
    </w:p>
    <w:p w:rsidR="003C24BD" w:rsidRPr="00404106" w:rsidRDefault="003C24BD" w:rsidP="00404106">
      <w:pPr>
        <w:pStyle w:val="PlainText"/>
        <w:rPr>
          <w:rFonts w:ascii="Courier New" w:hAnsi="Courier New" w:cs="Courier New"/>
        </w:rPr>
      </w:pP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HQ647359      AAGGTGAAAACAGAAGTGAGCAATGATTTGG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AK376344      AAGGTGAAAACAGAAGTGAGCAATGATTTGG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012941      AAGGTGAAAACAGAAGTGAGCAATGATTTGG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J699390      AAGGTGAAAACAGAAGTGAGCAATGATTTGG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AY728807      AAGGTGAAAGCAGAAGTGAGCAATGATT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JN107537      AAGGTGAAAACAGAAGTGAGCAATGATT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JQ693159      AAGGTGAAAACAGAAGTGAGCAATGATT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08U     AAGGTGAAGAAAGAAGTGAGCAATGATT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36S     AAGGTGAAGAAAGAAGTGAGCAATGATT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41U     AAGGTGAAGAAAGAAGTGAGCAATGATT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323U     AAGGTGAAGAAAGAAGTGAGCAATGATT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38726U     AAGGTGAAGAAAGAAGTGAGCAATGATT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31U     AAGGTGAAGAAAGAAGTGAGCAATGATT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54297S     AAGGTGAAGAAAGAAGTGAGCAATGATT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55519M     AAGGTGAAGAAAGAAGTGAGCAATGATT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35S     AAGGTGAAGAAAGAAGTGAGCAATGATT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54323      AAGGTGAAGAAAGAAGTGAGCAATGATT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08260      AAGGTGAAGAAAGAAGTGAGCAATGATT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68U     AAGGTGAAGAAAGAAGTGAGCAATGATT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38U     AAGGTGAAGAAAGAAGTGAGCAATGATT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69608S     AAGGTGAAGAAAGAAGTGAGCAATGATT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6263S     AAGGTGAAGAAAGAAGTGAGCAATGATT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38728U     AAGGTGAAGAAAGAAGTGAGCAATGATT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41U     AAGGTGAAGAAAGAAGTGAGCAATGATT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37U     AAGGTGAAGAAAGAAGTGAGCAATGATT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19867S     AAGGTGAAGAAAGAAGTGAGCAATGATT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70204S     AAGGTGAAGAAAGAAGTGAGCAATGATT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18582M     AAGGTGAAGAAAGAAGTGAGCAATGATT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87U     AAGGTGAAGAAAGAAGTGAGCAATGATT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03255      AAGGTGAAGAAAGAAGTGAGCAATGATT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52130      AAGGTGAAGAAAGAAGTGAGCAATGATT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15U     AAGGTGAAGAAAGAAGTGAGCAATGATT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180U     AAGGTGAAGAAAGAAGTGAGCAATGATT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64U     AAGGTGAAGAAAGAAGTGAGCAATGATT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20642      AAGGTGAAGAAAGAAGTGAGCAATGATT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17392      AAGGTGAAGAAAGAAGTGAGCAATGATT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195070      AAGGTGAAGAAAGAAGTGAGCAATGATT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022952      AAGGTGAAGAAAGAAGTGAGCAATGATT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42U     AAGGTGAAGAAAGAAGTGAGCAATGATT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cltr17668U    AAGGTGAAGAAAGAAGTGAGCAATGATT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39U     AAGGTGAAGAAAGAAGTGAGCAATGATT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67U     AAGGTGAAGAAAGAAGTGAGCAATGATT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52486M     AAGGTGAAGAAAGAAGTGAGCAATGATT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77130M     AAGGTGAAGAAAGAAGTGAGCAATGATG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lastRenderedPageBreak/>
        <w:t>PI362610M     AAGGTGAAGAAAGAAGTGAGCAATGATG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73452S     AAGGTGAAGAAAGAAGTGAGCAATGATG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cltr14520M    AAGGTGAAGAAAGAAGTGAGCAATGATG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90946M     AAGGTGAAGAAAGAAGTGAGCAATGATG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91383M     AAGGTGAAGAAAGAAGTGAGCAATGATG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07984M     AAGGTGAAGAAAGAAGTGAGCAATGATG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43181M     AAGGTGAAGAAAGAAGTGAGCAATGATG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90915M     AAGGTGAAGAAAGAAGTGAGCAATGATG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25164M     AAGGTGAAGAAAGAAGTGAGCAATGATG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37659M     AAGGTGAAGAAAGAAGTGAGCAATGATG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65008M     AAGGTGAAGAAAGAAGTGAGCAATGATG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86068M     AAGGTGAAGAAAGAAGTGAGCAATGATG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06543M     AAGGTGAAGAAAGAAGTGAGCAATGATG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26317M     AAGGTGAAGAAAGAAGTGAGCAATGATG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93493S     AAGGTGAAGAAAGAAGTGAGCAATGATG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93496M     AAGGTGAAGAAAGAAGTGAGCAATGATG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7927M     AAGGTGAAGAAAGAAGTGAGCAATGATG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6275      AAGGTGAAGAAAGAAGTGAGCAATGATG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11379      AAGGTGAAGAAAGAAGTGAGCAATGATG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0474M      AAGGTGAAGAAAGAAGTGAGCAATGATG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52131      AAGGTGAAGAAAGAAGTGAGCAATGATG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60720M     AAGGTGAAGAAAGAAGTGAGCAATGATG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73450S     AAGGTGAAGAAAGAAGTGAGCAATGATG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94740M      AAGGTGAAGAAAGAAGTGAGCAATGATT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183U     AAGGTGAAGAAAGAAGTGAGCAATGATT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38727U     AAGGTGAAGAAAGAAGTGAGCAATGATT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54324      AAGGTGAAGAAAGAAGTGAGCAATGATT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69602S     AAGGTGAAGAAAGAAGTGAGCAATGATT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37S     AAGGTGAAGAAAGAAGTGAGCAATGATT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72561M     AAGGTGAAGAAAGAAGTGAGCAATGATT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54320      AAGGTGAAGAAAGAAGTGAGCAATGATT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03230      AAGGTGAAAAAAGAAGTGAGCAATGATT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68804M     AAGGTGAAAAAAGAAGTGAGCAATGATT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195068      AAGGTGAAAAAAGAAGTGAGCAATGATT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AF303376      AAGGTGAAAAAAGAAGTGAGCAATGATT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022953      AAGGTGAAAAAAGAAGTGAGCAATGATT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FR719742      AAGGTGAAAAAAGAAGTGAGCAATGATT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5      AAGGTGAAAAAAGAAGTGAGCAATGATTTGAGAAGTACCCATGAGGG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6      AAGGTGAAAAAAGAAGTGAGCAATGATT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4      AAGGTGAAAAAAGAAGTGAGCAATGATT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HM746657      AAGGTGAAAAAAGAAGTGAGCAATGATT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6264S     AAGGTGAAAAAAGAAGTGAGCAATGATT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8      AAGGTGAAAACAGAAGTGAGCAATGATT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7      AAGGTGAAAACAGAAGTGAGCAATGATT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9      AAGGTGAAAACAGAAGTGAGCAATGATT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20      AAGGTGAAAACAGAAGTAAGCAATGATTTGAGAAGTA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J534637      AAGGTGAAAACAGAAGTGAGCAATGATTTGAGAAGTACA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21      AAGGTGAAAACAGAAGTGAGCAATGATTTGAGAAGCTCCCATGAGGAG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XM_</w:t>
      </w:r>
      <w:proofErr w:type="gramStart"/>
      <w:r w:rsidRPr="00404106">
        <w:rPr>
          <w:rFonts w:ascii="Courier New" w:hAnsi="Courier New" w:cs="Courier New"/>
        </w:rPr>
        <w:t>003569037  GAGGTGAAAACGGAAGTGAGCAATGACTTGAGAAGTACCTGTGAGGAGCA</w:t>
      </w:r>
      <w:proofErr w:type="gramEnd"/>
    </w:p>
    <w:p w:rsidR="003C24BD" w:rsidRPr="00404106" w:rsidRDefault="003C24BD" w:rsidP="00404106">
      <w:pPr>
        <w:pStyle w:val="PlainText"/>
        <w:rPr>
          <w:rFonts w:ascii="Courier New" w:hAnsi="Courier New" w:cs="Courier New"/>
        </w:rPr>
      </w:pP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HQ647359      CAAGGCCCTGGAAGTATT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AK376344      CAAGGCCCTGGAAGTATT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012941      CAAGGCCCTGGAAGTATT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J699390      CAAGGCCCTGGAAGTATT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lastRenderedPageBreak/>
        <w:t>AY728807      CAAGGCCCTGGAAGTAA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JN107537      CAAGGCCCTGGAAGTAA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JQ693159      CAAGGCCCTGGAAGTAA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08U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36S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41U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323U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38726U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31U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54297S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55519M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35S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54323 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08260 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68U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38U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69608S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6263S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38728U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41U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37U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19867S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70204S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18582M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87U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03255 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52130 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15U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180U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64U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20642 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17392 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195070 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022952 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42U     CAAGACCCTGGAT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cltr17668U    CAAGACCCTGGAT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39U     CAAGACCCTGGAT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67U     CAAGACCCTGGAT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52486M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77130M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62610M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73452S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cltr14520M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90946M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91383M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07984M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43181M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90915M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25164M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37659M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65008M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86068M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06543M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26317M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lastRenderedPageBreak/>
        <w:t>PI393493S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93496M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7927M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6275 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11379 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0474M 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52131 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60720M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73450S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94740M 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183U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38727U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54324 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69602S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37S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72561M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54320 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03230 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68804M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195068      CAAGACCCTGGAAGTATCCCAACCAAAAGGGAAGGCTTTACATAAAGC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AF303376      CAAGACCCTGGAAGTATCCCAACCAAAAGGGAAGGCTTTACATAAAGC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022953      CAAGACCCTGGAAGTATCCCAACCAAAAGGGAAGGCTTTACATAAAGC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FR719742 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5 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6 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4      CAAGACCCC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HM746657 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6264S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8 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7 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9 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20 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J534637      CAAGACCCTGGAAGTATCCCAACCAAAAGGGAAGGCTTTACATAA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21      CAAGACCCTGGAAGTATCCCAACCAAAAGGGAAGGCTTTACATAGAGAA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XM_</w:t>
      </w:r>
      <w:proofErr w:type="gramStart"/>
      <w:r w:rsidRPr="00404106">
        <w:rPr>
          <w:rFonts w:ascii="Courier New" w:hAnsi="Courier New" w:cs="Courier New"/>
        </w:rPr>
        <w:t>003569037  CAAGACCGCGGAAGTATTCCAACAGGAGGGCAATGCTTTACACAAAGAAG</w:t>
      </w:r>
      <w:proofErr w:type="gramEnd"/>
    </w:p>
    <w:p w:rsidR="003C24BD" w:rsidRPr="00404106" w:rsidRDefault="003C24BD" w:rsidP="00404106">
      <w:pPr>
        <w:pStyle w:val="PlainText"/>
        <w:rPr>
          <w:rFonts w:ascii="Courier New" w:hAnsi="Courier New" w:cs="Courier New"/>
        </w:rPr>
      </w:pP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HQ647359      CGAACGTAAGTTATGATTACTTCAACGTTGAAGAAGTTGTC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AK376344      CGAACGTAAGTTATGATTACTTCAACGTTGAAGAAGTTGTC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012941      CGAACGTAAGTTATGATTACTTCAACGTTGAAGAAGTTGTC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J699390      CGAACGTAAGTTATGATTACTTCAACGTTGAAGAAGTTGTC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AY728807      CAAACGTAAGTTATGATTACTTCAACGTTGAAGAAGTTCTC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JN107537      CGAACGTAAGTTATGATTACTTCAACGTTGAAGAAGTTCTC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JQ693159      CGAACGTAAGTTATGATTACTTCAACGTTGAAGAAGTTCTC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08U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36S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41U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323U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38726U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31U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54297S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55519M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35S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54323 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08260 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lastRenderedPageBreak/>
        <w:t>PI487268U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38U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69608S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6263S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38728U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41U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37U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19867S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70204S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18582M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87U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03255 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52130 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15U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180U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64U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20642 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17392 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195070 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022952 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42U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cltr17668U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39U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67U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52486M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77130M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62610M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73452S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cltr14520M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90946M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91383M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07984M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43181M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90915M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25164M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37659M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65008M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86068M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06543M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26317M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93493S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93496M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7927M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6275 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11379 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0474M 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52131 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60720M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73450S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94740M 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183U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38727U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54324 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69602S     CGAAT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lastRenderedPageBreak/>
        <w:t>PI487237S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72561M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54320 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03230 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68804M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195068 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AF303376 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022953 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FR719742 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5      CGAACGTAAGTTATA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6      CGAACGTAAGTTATA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4      CGAACGTAAGTTATAATTACTTCAACGTCGAGGAAGTTCTTGAT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HM746657      CAAACGTAAGTTATGATC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6264S     CGAAT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8 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7 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9      CGAACGTAAGTTG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20 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J534637 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21      CGAACGTAAGTTATGATTACTTCAACGTCGAGGAAGTTCTTGACATGAT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XM_</w:t>
      </w:r>
      <w:proofErr w:type="gramStart"/>
      <w:r w:rsidRPr="00404106">
        <w:rPr>
          <w:rFonts w:ascii="Courier New" w:hAnsi="Courier New" w:cs="Courier New"/>
        </w:rPr>
        <w:t>003569037  TGAAAGTAAGTTATGATTACTTCAACGTCGAAGAAGTTCTCGACATGATA</w:t>
      </w:r>
      <w:proofErr w:type="gramEnd"/>
    </w:p>
    <w:p w:rsidR="003C24BD" w:rsidRPr="00404106" w:rsidRDefault="003C24BD" w:rsidP="00404106">
      <w:pPr>
        <w:pStyle w:val="PlainText"/>
        <w:rPr>
          <w:rFonts w:ascii="Courier New" w:hAnsi="Courier New" w:cs="Courier New"/>
        </w:rPr>
      </w:pP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HQ647359      ATTGTGGAA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AK376344      ATTGTGGAA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012941      ATTGTGGAA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J699390      ATTGTGGAA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AY728807      ATTGTGGAA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JN107537      ATTGTGGAA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JQ693159      ATTGTGGAA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08U     ATTGTGGAG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36S     ATTGTGGAG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41U     ATTGTGGAG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323U     ATTGTGGAG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38726U     ATTGTGGAG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31U     ATTGTGGAG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54297S     ATTGTGGAG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55519M     ATTGTGGAG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35S     ATTGTGGAG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54323      ATTGTGGAG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08260      ATTGTGGAG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68U     ATTGTGGAG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38U     ATTGTGGAG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69608S     ATTGTGGAG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6263S     ATTGTGGAG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38728U     ATTGTGGAG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41U     ATTGTGGAG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37U     ATTGTGGAG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19867S     ATTGTGGAG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70204S     ATTGTGGAG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18582M     ATTGTGGAG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87U     ATTGTGGAG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03255      ATTGTGGAG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52130      ATTGTGGAG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15U     ATTGTGGAG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lastRenderedPageBreak/>
        <w:t>PI428180U     ATTGTGGAG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64U     ATTGTGGAG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20642      ATTGTGGAG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17392      ATTGTGGAG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195070      ATTGTGGAG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022952      ATTGTGGAG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42U     ATTGTGGAG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cltr17668U    ATTGTGGAG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39U     ATTGTGGAG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67U     ATTGTGGAG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52486M     ATTGTGGAA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77130M     ATTGTGGAA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62610M     ATTGTGGAA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73452S     ATTGTGGAA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cltr14520M    ATTGTGGAA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90946M     ATTGTGGAA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91383M     ATTGTGGAA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07984M     ATTGTGGAA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43181M     ATTGTGGAA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90915M     ATTGTGGAA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25164M     ATTGTGGAA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37659M     ATTGTGGAA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65008M     ATTGTGGAA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86068M     ATTGTGGAA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06543M     ATTGTGGAA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26317M     ATTGTGGAA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93493S     ATTGTGGAA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93496M     ATTGTGGAA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7927M     ATTGTGGAA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6275      ATTGTGGAA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11379      ATTGTGGAA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0474M      ATTGTGGAA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52131      ATTGTGGAG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60720M     ATTGTGGAG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73450S     ATTGTGGAA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94740M      ATTGTGGAA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183U     ATTGTGGAA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38727U     ATTGTGGAA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54324      ATTGTGGAA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69602S     ATTGTGGAA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37S     ATTGTGGAA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72561M     ATTGTGGAA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54320      ATTGTGGAA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03230      ATTGTGGAA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68804M     ATTGTGGAA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195068      ATTGTGGAA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AF303376      ATTGTGGAA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022953      ATTGTGGAA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FR719742      ATTGTGGAATTGAGTGCTGATGTAAAAAC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5      ATTGTGGAA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6      ATTGTGGGA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4      ATTATGGAA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HM746657      ATTGTGGAACTGAGTGCTGATGTAAAAATGGAAGCT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6264S     ATTGTGGAA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lastRenderedPageBreak/>
        <w:t>KM388518      ATTGTGGAA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7      ATTGTGGAA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9      ATTGTGGAA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20      ATTGTGGAA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J534637      ATTGTGGAA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21      ATTGTGGAATTGAGTGCTGATGTAAAAATGGAAGCACATGAAGAGTACC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XM_</w:t>
      </w:r>
      <w:proofErr w:type="gramStart"/>
      <w:r w:rsidRPr="00404106">
        <w:rPr>
          <w:rFonts w:ascii="Courier New" w:hAnsi="Courier New" w:cs="Courier New"/>
        </w:rPr>
        <w:t>003569037  ATCGTGGAATTGAGTGCTGATAGAAAAATGGAAGTACATGAAGAGTACCA</w:t>
      </w:r>
      <w:proofErr w:type="gramEnd"/>
    </w:p>
    <w:p w:rsidR="003C24BD" w:rsidRPr="00404106" w:rsidRDefault="003C24BD" w:rsidP="00404106">
      <w:pPr>
        <w:pStyle w:val="PlainText"/>
        <w:rPr>
          <w:rFonts w:ascii="Courier New" w:hAnsi="Courier New" w:cs="Courier New"/>
        </w:rPr>
      </w:pP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HQ647359      AGAGGGCGATGACGGGTTTAGTCTTTTCTCATATTAGGGTTC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AK376344      AGAGGGCGATGACGGGTTTAGTCTTTTCTCATATTAGGGTTC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012941      AGAGGGCGATGACGGGTTTAGTCTTTTCTCATATTAGGGTTC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J699390      AGAGGGCGATGACGGGTTTAGTCTTTTCTCATATTAGGGTTC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AY728807      AGAGGGCGATGACGGGTTTAGTCTTTTCTCATATTAGGGTCC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JN107537      AGAGGGCGATGACGGGTTTAGTCTTTTCTCATATTAG-------------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JQ693159      AGAGGGCAATGACGGGTTTAGTCTTTTCTCATATTAGGGTTC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08U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36S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41U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323U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38726U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31U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54297S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55519M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35S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54323 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08260 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68U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38U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69608S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6263S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38728U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41U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37U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19867S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70204S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18582M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87U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03255 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52130 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15U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180U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64U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20642 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17392 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195070 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022952 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42U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cltr17668U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39U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67U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52486M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77130M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62610M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73452S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lastRenderedPageBreak/>
        <w:t>cltr14520M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90946M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91383M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07984M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43181M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90915M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25164M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37659M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65008M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86068M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06543M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26317M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93493S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93496M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7927M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6275 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11379 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0474M 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52131 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60720M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73450S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94740M 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183U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38727U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54324 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69602S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37S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72561M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54320 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03230 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68804M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195068 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AF303376 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022953 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FR719742 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5      AGATGGTGATGATGGGTTTAGTCTG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6      AGATGGTGATGATGGGTTTAGTCTG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4      AGATGGTGATGATGGGTTTAGTCTG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HM746657 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6264S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8 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7 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9      AGATGGTGAC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20 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J534637 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21      AGATGGTGATGATGGGTTTAGTCTTTTCTCATATTAGGGTTTTAGCTATG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XM_</w:t>
      </w:r>
      <w:proofErr w:type="gramStart"/>
      <w:r w:rsidRPr="00404106">
        <w:rPr>
          <w:rFonts w:ascii="Courier New" w:hAnsi="Courier New" w:cs="Courier New"/>
        </w:rPr>
        <w:t>003569037  AGATGGCGATGATGGGTTTAGTCTGTTCTCATATTAGGATTTTAGTTATG</w:t>
      </w:r>
      <w:proofErr w:type="gramEnd"/>
    </w:p>
    <w:p w:rsidR="003C24BD" w:rsidRPr="00404106" w:rsidRDefault="003C24BD" w:rsidP="00404106">
      <w:pPr>
        <w:pStyle w:val="PlainText"/>
        <w:rPr>
          <w:rFonts w:ascii="Courier New" w:hAnsi="Courier New" w:cs="Courier New"/>
        </w:rPr>
      </w:pP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HQ647359 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AK376344 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012941 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J699390      AGGGTTGTAGTCATGCGGAGCG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AY728807 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JN107537      -----------------------------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lastRenderedPageBreak/>
        <w:t>JQ693159 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08U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36S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41U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323U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38726U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31U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54297S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55519M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35S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54323 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08260 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68U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38U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69608S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6263S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38728U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41U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37U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19867S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70204S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18582M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87U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03255 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52130 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215U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180U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64U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20642 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17392 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195070 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022952 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42U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cltr17668U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62239U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67U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52486M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77130M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62610M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73452S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cltr14520M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90946M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91383M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07984M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43181M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90915M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25164M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37659M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65008M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86068M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06543M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26317M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93493S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93496M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lastRenderedPageBreak/>
        <w:t>PI427927M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6275 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11379 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0474M 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52131 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60720M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73450S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94740M 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28183U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38727U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54324 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369602S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7237S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272561M     AGGGTTGC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554320 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603230      AGGGTTGC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168804M     AGGGTTGC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195068      AGGGTTGC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AF303376      AGGGTTGC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DQ022953      AGGGTTGC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FR719742 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5 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6 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4 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HM746657 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PI486264S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8 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7 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19 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20 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J534637 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KM388521      AGGGTTGTAGTCATGCGGAGCAATAGGGA</w:t>
      </w:r>
    </w:p>
    <w:p w:rsidR="003C24BD" w:rsidRPr="00404106" w:rsidRDefault="00F477F0" w:rsidP="00404106">
      <w:pPr>
        <w:pStyle w:val="PlainText"/>
        <w:rPr>
          <w:rFonts w:ascii="Courier New" w:hAnsi="Courier New" w:cs="Courier New"/>
        </w:rPr>
      </w:pPr>
      <w:r w:rsidRPr="00404106">
        <w:rPr>
          <w:rFonts w:ascii="Courier New" w:hAnsi="Courier New" w:cs="Courier New"/>
        </w:rPr>
        <w:t>XM_</w:t>
      </w:r>
      <w:proofErr w:type="gramStart"/>
      <w:r w:rsidRPr="00404106">
        <w:rPr>
          <w:rFonts w:ascii="Courier New" w:hAnsi="Courier New" w:cs="Courier New"/>
        </w:rPr>
        <w:t>003569037  AGGGTTGTAGTCATGCGGAGCAATAGGAA</w:t>
      </w:r>
      <w:proofErr w:type="gramEnd"/>
    </w:p>
    <w:p w:rsidR="00404106" w:rsidRDefault="00404106" w:rsidP="00404106">
      <w:pPr>
        <w:pStyle w:val="PlainText"/>
        <w:rPr>
          <w:rFonts w:ascii="Courier New" w:hAnsi="Courier New" w:cs="Courier New"/>
        </w:rPr>
      </w:pPr>
    </w:p>
    <w:sectPr w:rsidR="00404106" w:rsidSect="00404106">
      <w:pgSz w:w="12240" w:h="15840"/>
      <w:pgMar w:top="1440" w:right="1502" w:bottom="1440" w:left="15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2AB7"/>
    <w:rsid w:val="000103EE"/>
    <w:rsid w:val="0006221C"/>
    <w:rsid w:val="001A2AB7"/>
    <w:rsid w:val="003C24BD"/>
    <w:rsid w:val="00404106"/>
    <w:rsid w:val="004503B9"/>
    <w:rsid w:val="005F0C11"/>
    <w:rsid w:val="0066509D"/>
    <w:rsid w:val="006C7C25"/>
    <w:rsid w:val="00753ADC"/>
    <w:rsid w:val="00761483"/>
    <w:rsid w:val="007D4393"/>
    <w:rsid w:val="0082341A"/>
    <w:rsid w:val="00891F16"/>
    <w:rsid w:val="00942665"/>
    <w:rsid w:val="00A1484E"/>
    <w:rsid w:val="00A56B84"/>
    <w:rsid w:val="00A858FC"/>
    <w:rsid w:val="00A86F48"/>
    <w:rsid w:val="00AB11FA"/>
    <w:rsid w:val="00AD7E82"/>
    <w:rsid w:val="00B304C8"/>
    <w:rsid w:val="00CB4E56"/>
    <w:rsid w:val="00E070B1"/>
    <w:rsid w:val="00E07502"/>
    <w:rsid w:val="00E37050"/>
    <w:rsid w:val="00E5723E"/>
    <w:rsid w:val="00E632FF"/>
    <w:rsid w:val="00E66372"/>
    <w:rsid w:val="00F47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7A70F3-5700-46EC-9D60-0CCEFCED9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40410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04106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0</Pages>
  <Words>15056</Words>
  <Characters>85824</Characters>
  <Application>Microsoft Office Word</Application>
  <DocSecurity>0</DocSecurity>
  <Lines>715</Lines>
  <Paragraphs>2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lou Sun</dc:creator>
  <cp:keywords/>
  <dc:description/>
  <cp:lastModifiedBy>Genlou Sun</cp:lastModifiedBy>
  <cp:revision>4</cp:revision>
  <dcterms:created xsi:type="dcterms:W3CDTF">2019-03-20T12:55:00Z</dcterms:created>
  <dcterms:modified xsi:type="dcterms:W3CDTF">2019-05-08T01:27:00Z</dcterms:modified>
</cp:coreProperties>
</file>